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021090">
      <w:pP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pPr>
      <w: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fldChar w:fldCharType="begin">
          <w:fldData xml:space="preserve">ZQBKAHoAdABYAFEAMQAwAFYATQBXADkAbgA1AHYAZAA3AEcANgBHAHQATwBDAEsATgBFAFoAYgAx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</w:fldData>
        </w:fldChar>
      </w:r>
      <w:r>
        <w:rPr>
          <w:rFonts w:hint="eastAsia" w:ascii="Trebuchet MS" w:hAnsi="Trebuchet MS" w:eastAsia="Trebuchet MS" w:cs="Trebuchet MS"/>
          <w:b/>
          <w:bCs/>
          <w:i w:val="0"/>
          <w:iCs w:val="0"/>
          <w:caps w:val="0"/>
          <w:color w:val="3E3D40"/>
          <w:spacing w:val="0"/>
          <w:kern w:val="0"/>
          <w:sz w:val="36"/>
          <w:szCs w:val="36"/>
          <w:shd w:val="clear" w:fill="FFFFFF"/>
          <w:lang w:val="en-US" w:eastAsia="zh-CN" w:bidi="ar"/>
        </w:rPr>
        <w:instrText xml:space="preserve">ADDIN CNKISM.UserStyle</w:instrText>
      </w:r>
      <w: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fldChar w:fldCharType="separate"/>
      </w:r>
      <w: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fldChar w:fldCharType="end"/>
      </w:r>
      <w: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t>supplementary material</w:t>
      </w:r>
    </w:p>
    <w:p w14:paraId="5503AF86">
      <w:pPr>
        <w:rPr>
          <w:rFonts w:hint="default" w:ascii="Trebuchet MS" w:hAnsi="Trebuchet MS" w:eastAsia="Trebuchet MS" w:cs="Trebuchet MS"/>
          <w:b/>
          <w:bCs/>
          <w:i w:val="0"/>
          <w:iCs w:val="0"/>
          <w:caps w:val="0"/>
          <w:color w:val="3E3D40"/>
          <w:spacing w:val="0"/>
          <w:kern w:val="0"/>
          <w:sz w:val="36"/>
          <w:szCs w:val="36"/>
          <w:shd w:val="clear" w:fill="FFFFFF"/>
          <w:lang w:val="en-US" w:eastAsia="zh-CN" w:bidi="ar"/>
        </w:rPr>
      </w:pPr>
    </w:p>
    <w:p w14:paraId="3CAEA8C6">
      <w:pPr>
        <w:rPr>
          <w:rFonts w:hint="eastAsia" w:ascii="Times New Roman" w:hAnsi="Times New Roman" w:cs="Times New Roman" w:eastAsiaTheme="minorEastAsia"/>
          <w:color w:val="000000"/>
          <w:lang w:eastAsia="zh-CN"/>
        </w:rPr>
      </w:pPr>
      <w:r>
        <w:rPr>
          <w:rFonts w:hint="eastAsia" w:ascii="Times New Roman" w:hAnsi="Times New Roman" w:cs="Times New Roman" w:eastAsiaTheme="minorEastAsia"/>
          <w:color w:val="000000"/>
          <w:lang w:eastAsia="zh-CN"/>
        </w:rPr>
        <w:drawing>
          <wp:inline distT="0" distB="0" distL="114300" distR="114300">
            <wp:extent cx="5248275" cy="1941195"/>
            <wp:effectExtent l="0" t="0" r="9525" b="1905"/>
            <wp:docPr id="8" name="图片 8" descr="DI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ILI"/>
                    <pic:cNvPicPr>
                      <a:picLocks noChangeAspect="1"/>
                    </pic:cNvPicPr>
                  </pic:nvPicPr>
                  <pic:blipFill>
                    <a:blip r:embed="rId4"/>
                    <a:stretch>
                      <a:fillRect/>
                    </a:stretch>
                  </pic:blipFill>
                  <pic:spPr>
                    <a:xfrm>
                      <a:off x="0" y="0"/>
                      <a:ext cx="5248275" cy="1941195"/>
                    </a:xfrm>
                    <a:prstGeom prst="rect">
                      <a:avLst/>
                    </a:prstGeom>
                  </pic:spPr>
                </pic:pic>
              </a:graphicData>
            </a:graphic>
          </wp:inline>
        </w:drawing>
      </w:r>
    </w:p>
    <w:p w14:paraId="1BD2FE75">
      <w:pPr>
        <w:jc w:val="center"/>
        <w:rPr>
          <w:rFonts w:hint="eastAsia" w:ascii="Times New Roman" w:hAnsi="Times New Roman" w:cs="Times New Roman"/>
          <w:color w:val="000000"/>
          <w:sz w:val="21"/>
          <w:szCs w:val="21"/>
          <w:lang w:val="en-US" w:eastAsia="zh-CN" w:bidi="ar"/>
        </w:rPr>
      </w:pPr>
      <w:r>
        <w:rPr>
          <w:rFonts w:cs="Times New Roman"/>
          <w:b/>
          <w:szCs w:val="24"/>
        </w:rPr>
        <w:t xml:space="preserve">Supplementary Figure </w:t>
      </w:r>
      <w:r>
        <w:rPr>
          <w:rFonts w:hint="eastAsia" w:cs="Times New Roman"/>
          <w:b/>
          <w:szCs w:val="24"/>
          <w:lang w:eastAsia="zh-CN"/>
        </w:rPr>
        <w:t>1</w:t>
      </w:r>
      <w:r>
        <w:rPr>
          <w:rFonts w:cs="Times New Roman"/>
          <w:b/>
          <w:szCs w:val="24"/>
        </w:rPr>
        <w:t>.</w:t>
      </w:r>
      <w:r>
        <w:rPr>
          <w:rFonts w:hint="default" w:ascii="Times New Roman" w:hAnsi="Times New Roman" w:cs="Times New Roman"/>
          <w:color w:val="000000"/>
          <w:sz w:val="21"/>
          <w:szCs w:val="21"/>
          <w:lang w:bidi="ar"/>
        </w:rPr>
        <w:t xml:space="preserve"> Defoliation treatment on peer trees.A:The </w:t>
      </w:r>
      <w:r>
        <w:rPr>
          <w:rFonts w:hint="eastAsia" w:ascii="Times New Roman" w:hAnsi="Times New Roman" w:cs="Times New Roman"/>
          <w:color w:val="000000"/>
          <w:sz w:val="21"/>
          <w:szCs w:val="21"/>
          <w:lang w:val="en-US" w:eastAsia="zh-CN" w:bidi="ar"/>
        </w:rPr>
        <w:t>control group after 21 days</w:t>
      </w:r>
      <w:r>
        <w:rPr>
          <w:rFonts w:hint="default" w:ascii="Times New Roman" w:hAnsi="Times New Roman" w:cs="Times New Roman"/>
          <w:color w:val="000000"/>
          <w:sz w:val="21"/>
          <w:szCs w:val="21"/>
          <w:lang w:bidi="ar"/>
        </w:rPr>
        <w:t xml:space="preserve">, B: trees after defoliation treatment </w:t>
      </w:r>
      <w:r>
        <w:rPr>
          <w:rFonts w:hint="eastAsia" w:ascii="Times New Roman" w:hAnsi="Times New Roman" w:cs="Times New Roman"/>
          <w:color w:val="000000"/>
          <w:sz w:val="21"/>
          <w:szCs w:val="21"/>
          <w:lang w:val="en-US" w:eastAsia="zh-CN" w:bidi="ar"/>
        </w:rPr>
        <w:t>after 21 days</w:t>
      </w:r>
    </w:p>
    <w:p w14:paraId="1CD2B10E">
      <w:pPr>
        <w:jc w:val="center"/>
        <w:rPr>
          <w:rFonts w:hint="eastAsia" w:ascii="Times New Roman" w:hAnsi="Times New Roman" w:cs="Times New Roman"/>
          <w:color w:val="000000"/>
          <w:sz w:val="21"/>
          <w:szCs w:val="21"/>
          <w:lang w:val="en-US" w:eastAsia="zh-CN" w:bidi="ar"/>
        </w:rPr>
      </w:pPr>
    </w:p>
    <w:p w14:paraId="78A36C79">
      <w:pPr>
        <w:jc w:val="center"/>
        <w:rPr>
          <w:rFonts w:hint="default" w:ascii="Times New Roman" w:hAnsi="Times New Roman" w:cs="Times New Roman"/>
          <w:color w:val="000000"/>
          <w:sz w:val="21"/>
          <w:szCs w:val="21"/>
          <w:lang w:val="en-US" w:eastAsia="zh-CN" w:bidi="ar"/>
        </w:rPr>
      </w:pPr>
    </w:p>
    <w:p w14:paraId="4CD4A951">
      <w:pPr>
        <w:jc w:val="center"/>
        <w:rPr>
          <w:rFonts w:hint="default" w:ascii="Times New Roman" w:hAnsi="Times New Roman" w:cs="Times New Roman"/>
          <w:color w:val="000000"/>
          <w:sz w:val="21"/>
          <w:szCs w:val="21"/>
          <w:lang w:bidi="ar"/>
        </w:rPr>
      </w:pPr>
    </w:p>
    <w:p w14:paraId="792E393C">
      <w:pPr>
        <w:jc w:val="center"/>
        <w:rPr>
          <w:rFonts w:hint="default" w:ascii="Times New Roman" w:hAnsi="Times New Roman" w:cs="Times New Roman"/>
        </w:rPr>
      </w:pPr>
      <w:r>
        <w:rPr>
          <w:rFonts w:hint="default" w:ascii="Times New Roman" w:hAnsi="Times New Roman" w:cs="Times New Roman"/>
        </w:rPr>
        <mc:AlternateContent>
          <mc:Choice Requires="wpg">
            <w:drawing>
              <wp:inline distT="0" distB="0" distL="114300" distR="114300">
                <wp:extent cx="6098540" cy="1619885"/>
                <wp:effectExtent l="0" t="0" r="16510" b="18415"/>
                <wp:docPr id="5" name="组合 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098540" cy="1619885"/>
                          <a:chOff x="378" y="768"/>
                          <a:chExt cx="18389" cy="4881"/>
                        </a:xfrm>
                      </wpg:grpSpPr>
                      <pic:pic xmlns:pic="http://schemas.openxmlformats.org/drawingml/2006/picture">
                        <pic:nvPicPr>
                          <pic:cNvPr id="3" name="Picture 2" descr="C:\Users\PC\AppData\Local\Temp\Rar$DRa14724.2151\报告及附件\附件2 Result\03. Difference Analysis\Univariate Statistical Analysis\CG-911_vs_CK-911\neg_Volcano_Plot.png"/>
                          <pic:cNvPicPr>
                            <a:picLocks noChangeAspect="1" noChangeArrowheads="1"/>
                          </pic:cNvPicPr>
                        </pic:nvPicPr>
                        <pic:blipFill>
                          <a:blip r:embed="rId5" cstate="print">
                            <a:extLst>
                              <a:ext uri="{28A0092B-C50C-407E-A947-70E740481C1C}">
                                <a14:useLocalDpi xmlns:a14="http://schemas.microsoft.com/office/drawing/2010/main" val="0"/>
                              </a:ext>
                            </a:extLst>
                          </a:blip>
                          <a:srcRect r="19147"/>
                          <a:stretch>
                            <a:fillRect/>
                          </a:stretch>
                        </pic:blipFill>
                        <pic:spPr>
                          <a:xfrm>
                            <a:off x="378" y="769"/>
                            <a:ext cx="5675" cy="4881"/>
                          </a:xfrm>
                          <a:prstGeom prst="rect">
                            <a:avLst/>
                          </a:prstGeom>
                          <a:noFill/>
                        </pic:spPr>
                      </pic:pic>
                      <pic:pic xmlns:pic="http://schemas.openxmlformats.org/drawingml/2006/picture">
                        <pic:nvPicPr>
                          <pic:cNvPr id="1028" name="Picture 4" descr="C:\Users\PC\AppData\Local\Temp\Rar$DRa14724.15837\报告及附件\附件2 Result\03. Difference Analysis\Univariate Statistical Analysis\CG-925_vs_CK-925\neg_Volcano_Plot.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11749" y="768"/>
                            <a:ext cx="7018" cy="4881"/>
                          </a:xfrm>
                          <a:prstGeom prst="rect">
                            <a:avLst/>
                          </a:prstGeom>
                          <a:noFill/>
                        </pic:spPr>
                      </pic:pic>
                      <pic:pic xmlns:pic="http://schemas.openxmlformats.org/drawingml/2006/picture">
                        <pic:nvPicPr>
                          <pic:cNvPr id="6" name="图片 3" descr="neg_Volcano_Plot"/>
                          <pic:cNvPicPr>
                            <a:picLocks noChangeAspect="1"/>
                          </pic:cNvPicPr>
                        </pic:nvPicPr>
                        <pic:blipFill>
                          <a:blip r:embed="rId7"/>
                          <a:srcRect r="18803"/>
                          <a:stretch>
                            <a:fillRect/>
                          </a:stretch>
                        </pic:blipFill>
                        <pic:spPr>
                          <a:xfrm>
                            <a:off x="6053" y="769"/>
                            <a:ext cx="5696" cy="4880"/>
                          </a:xfrm>
                          <a:prstGeom prst="rect">
                            <a:avLst/>
                          </a:prstGeom>
                        </pic:spPr>
                      </pic:pic>
                    </wpg:wgp>
                  </a:graphicData>
                </a:graphic>
              </wp:inline>
            </w:drawing>
          </mc:Choice>
          <mc:Fallback>
            <w:pict>
              <v:group id="组合 4" o:spid="_x0000_s1026" o:spt="203" style="height:127.55pt;width:480.2pt;" coordorigin="378,768" coordsize="18389,4881" o:gfxdata="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">
                <o:lock v:ext="edit" aspectratio="t"/>
                <v:shape id="Picture 2" o:spid="_x0000_s1026" o:spt="75" alt="C:\Users\PC\AppData\Local\Temp\Rar$DRa14724.2151\报告及附件\附件2 Result\03. Difference Analysis\Univariate Statistical Analysis\CG-911_vs_CK-911\neg_Volcano_Plot.png" type="#_x0000_t75" style="position:absolute;left:378;top:769;height:4881;width:5675;" filled="f" o:preferrelative="t" stroked="f" coordsize="21600,21600" o:gfxdata="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N6g6+6/&#10;AAAA2gAAAA8AAAAAAAAAAQAgAAAAIgAAAGRycy9kb3ducmV2LnhtbFBLAQIUABQAAAAIAIdO4kAz&#10;LwWeOwAAADkAAAAQAAAAAAAAAAEAIAAAAA4BAABkcnMvc2hhcGV4bWwueG1sUEsFBgAAAAAGAAYA&#10;WwEAALgDAAAAAA==&#10;">
                  <v:fill on="f" focussize="0,0"/>
                  <v:stroke on="f"/>
                  <v:imagedata r:id="rId5" cropright="12548f" o:title=""/>
                  <o:lock v:ext="edit" aspectratio="t"/>
                </v:shape>
                <v:shape id="Picture 4" o:spid="_x0000_s1026" o:spt="75" alt="C:\Users\PC\AppData\Local\Temp\Rar$DRa14724.15837\报告及附件\附件2 Result\03. Difference Analysis\Univariate Statistical Analysis\CG-925_vs_CK-925\neg_Volcano_Plot.png" type="#_x0000_t75" style="position:absolute;left:11749;top:768;height:4881;width:7018;" filled="f" o:preferrelative="t" stroked="f" coordsize="21600,21600" o:gfxdata="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AQ/2Sj&#10;wAAAAN0AAAAPAAAAAAAAAAEAIAAAACIAAABkcnMvZG93bnJldi54bWxQSwECFAAUAAAACACHTuJA&#10;My8FnjsAAAA5AAAAEAAAAAAAAAABACAAAAAPAQAAZHJzL3NoYXBleG1sLnhtbFBLBQYAAAAABgAG&#10;AFsBAAC5AwAAAAA=&#10;">
                  <v:fill on="f" focussize="0,0"/>
                  <v:stroke on="f"/>
                  <v:imagedata r:id="rId6" o:title=""/>
                  <o:lock v:ext="edit" aspectratio="t"/>
                </v:shape>
                <v:shape id="图片 3" o:spid="_x0000_s1026" o:spt="75" alt="neg_Volcano_Plot" type="#_x0000_t75" style="position:absolute;left:6053;top:769;height:4880;width:5696;" filled="f" o:preferrelative="t" stroked="f" coordsize="21600,21600" o:gfxdata="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KUQ9LsAAADa&#10;AAAADwAAAAAAAAABACAAAAAiAAAAZHJzL2Rvd25yZXYueG1sUEsBAhQAFAAAAAgAh07iQDMvBZ47&#10;AAAAOQAAABAAAAAAAAAAAQAgAAAACgEAAGRycy9zaGFwZXhtbC54bWxQSwUGAAAAAAYABgBbAQAA&#10;tAMAAAAA&#10;">
                  <v:fill on="f" focussize="0,0"/>
                  <v:stroke on="f"/>
                  <v:imagedata r:id="rId7" cropright="12323f" o:title=""/>
                  <o:lock v:ext="edit" aspectratio="t"/>
                </v:shape>
                <w10:wrap type="none"/>
                <w10:anchorlock/>
              </v:group>
            </w:pict>
          </mc:Fallback>
        </mc:AlternateContent>
      </w:r>
    </w:p>
    <w:p w14:paraId="77B6520B">
      <w:pPr>
        <w:spacing w:line="360" w:lineRule="auto"/>
        <w:jc w:val="center"/>
        <w:rPr>
          <w:rFonts w:hint="default" w:ascii="Times New Roman" w:hAnsi="Times New Roman" w:cs="Times New Roman"/>
          <w:sz w:val="21"/>
          <w:szCs w:val="21"/>
        </w:rPr>
      </w:pPr>
      <w:r>
        <w:rPr>
          <w:rFonts w:cs="Times New Roman"/>
          <w:b/>
          <w:szCs w:val="24"/>
        </w:rPr>
        <w:t xml:space="preserve">Supplementary Figure </w:t>
      </w:r>
      <w:r>
        <w:rPr>
          <w:rFonts w:hint="eastAsia" w:cs="Times New Roman"/>
          <w:b/>
          <w:szCs w:val="24"/>
          <w:lang w:val="en-US" w:eastAsia="zh-CN"/>
        </w:rPr>
        <w:t>2</w:t>
      </w:r>
      <w:r>
        <w:rPr>
          <w:rFonts w:cs="Times New Roman"/>
          <w:b/>
          <w:szCs w:val="24"/>
        </w:rPr>
        <w:t>.</w:t>
      </w:r>
      <w:r>
        <w:rPr>
          <w:rFonts w:hint="default" w:ascii="Times New Roman" w:hAnsi="Times New Roman" w:cs="Times New Roman"/>
          <w:sz w:val="21"/>
          <w:szCs w:val="21"/>
        </w:rPr>
        <w:t xml:space="preserve"> the difference metabolite volcano diagram between the control group and experimental group. The blue circles represent significantly down-regulated metabolites, and the red circles represent significantly up-regulated metabolites</w:t>
      </w:r>
    </w:p>
    <w:p w14:paraId="34065845">
      <w:pPr>
        <w:spacing w:line="360" w:lineRule="auto"/>
        <w:jc w:val="center"/>
        <w:rPr>
          <w:rFonts w:hint="default" w:ascii="Times New Roman" w:hAnsi="Times New Roman" w:cs="Times New Roman"/>
          <w:sz w:val="21"/>
          <w:szCs w:val="21"/>
        </w:rPr>
      </w:pPr>
    </w:p>
    <w:p w14:paraId="5A4CEBAE">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2EF65E02">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7029D032">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00E375D9">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0E9DC81E">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0A041A24">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p>
    <w:p w14:paraId="6E41000F">
      <w:pPr>
        <w:spacing w:line="360" w:lineRule="auto"/>
        <w:jc w:val="left"/>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pPr>
      <w:bookmarkStart w:id="0" w:name="_GoBack"/>
      <w:bookmarkEnd w:id="0"/>
    </w:p>
    <w:p w14:paraId="2E0D85DA">
      <w:pPr>
        <w:spacing w:line="360" w:lineRule="auto"/>
        <w:jc w:val="left"/>
        <w:rPr>
          <w:rFonts w:hint="default" w:ascii="Trebuchet MS" w:hAnsi="Trebuchet MS" w:eastAsia="Trebuchet MS" w:cs="Trebuchet MS"/>
          <w:b/>
          <w:bCs/>
          <w:i w:val="0"/>
          <w:iCs w:val="0"/>
          <w:caps w:val="0"/>
          <w:color w:val="3E3D40"/>
          <w:spacing w:val="0"/>
          <w:kern w:val="0"/>
          <w:sz w:val="24"/>
          <w:szCs w:val="24"/>
          <w:shd w:val="clear" w:fill="FFFFFF"/>
          <w:lang w:val="en-US" w:eastAsia="zh-CN" w:bidi="ar"/>
        </w:rPr>
      </w:pPr>
      <w:r>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t>Description</w:t>
      </w:r>
      <w:r>
        <w:rPr>
          <w:rFonts w:hint="default" w:ascii="Trebuchet MS" w:hAnsi="Trebuchet MS" w:eastAsia="Trebuchet MS" w:cs="Trebuchet MS"/>
          <w:b/>
          <w:bCs/>
          <w:i w:val="0"/>
          <w:iCs w:val="0"/>
          <w:caps w:val="0"/>
          <w:color w:val="3E3D40"/>
          <w:spacing w:val="0"/>
          <w:kern w:val="0"/>
          <w:sz w:val="24"/>
          <w:szCs w:val="24"/>
          <w:shd w:val="clear" w:fill="FFFFFF"/>
          <w:lang w:val="en-US" w:eastAsia="zh-CN" w:bidi="ar"/>
        </w:rPr>
        <w:t xml:space="preserve"> </w:t>
      </w:r>
      <w:r>
        <w:rPr>
          <w:rFonts w:hint="eastAsia" w:ascii="Trebuchet MS" w:hAnsi="Trebuchet MS" w:eastAsia="Trebuchet MS" w:cs="Trebuchet MS"/>
          <w:b/>
          <w:bCs/>
          <w:i w:val="0"/>
          <w:iCs w:val="0"/>
          <w:caps w:val="0"/>
          <w:color w:val="3E3D40"/>
          <w:spacing w:val="0"/>
          <w:kern w:val="0"/>
          <w:sz w:val="24"/>
          <w:szCs w:val="24"/>
          <w:shd w:val="clear" w:fill="FFFFFF"/>
          <w:lang w:val="en-US" w:eastAsia="zh-CN" w:bidi="ar"/>
        </w:rPr>
        <w:t xml:space="preserve">of </w:t>
      </w:r>
      <w:r>
        <w:rPr>
          <w:rFonts w:hint="default" w:ascii="Trebuchet MS" w:hAnsi="Trebuchet MS" w:eastAsia="Trebuchet MS" w:cs="Trebuchet MS"/>
          <w:b/>
          <w:bCs/>
          <w:i w:val="0"/>
          <w:iCs w:val="0"/>
          <w:caps w:val="0"/>
          <w:color w:val="3E3D40"/>
          <w:spacing w:val="0"/>
          <w:kern w:val="0"/>
          <w:sz w:val="24"/>
          <w:szCs w:val="24"/>
          <w:shd w:val="clear" w:fill="FFFFFF"/>
          <w:lang w:val="en-US" w:eastAsia="zh-CN" w:bidi="ar"/>
        </w:rPr>
        <w:t>main characteristics of the assayed pear genotypes</w:t>
      </w:r>
    </w:p>
    <w:p w14:paraId="3E144174">
      <w:pPr>
        <w:pStyle w:val="2"/>
        <w:keepNext w:val="0"/>
        <w:keepLines w:val="0"/>
        <w:widowControl/>
        <w:suppressLineNumbers w:val="0"/>
        <w:spacing w:before="0" w:beforeAutospacing="0" w:after="0" w:afterAutospacing="0"/>
        <w:ind w:left="0" w:right="0"/>
      </w:pPr>
      <w:r>
        <w:rPr>
          <w:rFonts w:hint="eastAsia" w:ascii="Segoe UI" w:hAnsi="Segoe UI" w:eastAsia="Segoe UI" w:cs="Segoe UI"/>
          <w:i w:val="0"/>
          <w:iCs w:val="0"/>
          <w:caps w:val="0"/>
          <w:color w:val="0F1115"/>
          <w:spacing w:val="0"/>
          <w:sz w:val="24"/>
          <w:szCs w:val="24"/>
          <w:shd w:val="clear" w:fill="FFFFFF"/>
        </w:rPr>
        <w:t>Genotype/Breed name</w:t>
      </w:r>
      <w:r>
        <w:rPr>
          <w:rFonts w:hint="default" w:ascii="Segoe UI" w:hAnsi="Segoe UI" w:eastAsia="Segoe UI" w:cs="Segoe UI"/>
          <w:i w:val="0"/>
          <w:iCs w:val="0"/>
          <w:caps w:val="0"/>
          <w:color w:val="0F1115"/>
          <w:spacing w:val="0"/>
          <w:sz w:val="24"/>
          <w:szCs w:val="24"/>
          <w:shd w:val="clear" w:fill="FFFFFF"/>
        </w:rPr>
        <w:t>：Pyrus pyrifolia ‘Cuiguan’</w:t>
      </w:r>
    </w:p>
    <w:p w14:paraId="2A6628AE">
      <w:pPr>
        <w:pStyle w:val="2"/>
        <w:keepNext w:val="0"/>
        <w:keepLines w:val="0"/>
        <w:widowControl/>
        <w:suppressLineNumbers w:val="0"/>
        <w:spacing w:before="0" w:beforeAutospacing="0" w:after="0" w:afterAutospacing="0"/>
        <w:ind w:right="0" w:firstLine="420" w:firstLineChars="0"/>
        <w:rPr>
          <w:rFonts w:hint="eastAsia" w:ascii="Segoe UI" w:hAnsi="Segoe UI" w:eastAsia="宋体" w:cs="Segoe UI"/>
          <w:i w:val="0"/>
          <w:iCs w:val="0"/>
          <w:caps w:val="0"/>
          <w:spacing w:val="0"/>
          <w:sz w:val="24"/>
          <w:szCs w:val="24"/>
          <w:shd w:val="clear" w:fill="FFFFFF"/>
          <w:lang w:val="en-US" w:eastAsia="zh-CN"/>
        </w:rPr>
      </w:pPr>
      <w:r>
        <w:rPr>
          <w:rFonts w:hint="eastAsia" w:ascii="Segoe UI" w:hAnsi="Segoe UI" w:eastAsia="宋体" w:cs="Segoe UI"/>
          <w:i w:val="0"/>
          <w:iCs w:val="0"/>
          <w:caps w:val="0"/>
          <w:spacing w:val="0"/>
          <w:sz w:val="24"/>
          <w:szCs w:val="24"/>
          <w:shd w:val="clear" w:fill="FFFFFF"/>
          <w:lang w:val="en-US" w:eastAsia="zh-CN"/>
        </w:rPr>
        <w:t>T</w:t>
      </w:r>
      <w:r>
        <w:rPr>
          <w:rFonts w:ascii="Segoe UI" w:hAnsi="Segoe UI" w:eastAsia="Segoe UI" w:cs="Segoe UI"/>
          <w:i w:val="0"/>
          <w:iCs w:val="0"/>
          <w:caps w:val="0"/>
          <w:spacing w:val="0"/>
          <w:sz w:val="24"/>
          <w:szCs w:val="24"/>
          <w:shd w:val="clear" w:fill="FFFFFF"/>
        </w:rPr>
        <w:t>his variety is bred by the</w:t>
      </w:r>
      <w:r>
        <w:rPr>
          <w:rFonts w:hint="default" w:ascii="Segoe UI" w:hAnsi="Segoe UI" w:eastAsia="Segoe UI" w:cs="Segoe UI"/>
          <w:i w:val="0"/>
          <w:iCs w:val="0"/>
          <w:caps w:val="0"/>
          <w:spacing w:val="0"/>
          <w:sz w:val="24"/>
          <w:szCs w:val="24"/>
          <w:shd w:val="clear" w:fill="FFFFFF"/>
        </w:rPr>
        <w:t> Institute of Horticulture, Zhejiang Academy of Agricultural Sciences, with 'Xingshui' as the female parent and the hybrid of 'Hangqing' and 'New Century' as the male parent. It exhibits prominent advantages including early maturity, high yield, and premium quality, paired with vigorous vegetative growth and strong environmental adaptabilit</w:t>
      </w:r>
      <w:r>
        <w:rPr>
          <w:rFonts w:hint="eastAsia" w:ascii="Segoe UI" w:hAnsi="Segoe UI" w:eastAsia="宋体" w:cs="Segoe UI"/>
          <w:i w:val="0"/>
          <w:iCs w:val="0"/>
          <w:caps w:val="0"/>
          <w:spacing w:val="0"/>
          <w:sz w:val="24"/>
          <w:szCs w:val="24"/>
          <w:shd w:val="clear" w:fill="FFFFFF"/>
          <w:lang w:val="en-US" w:eastAsia="zh-CN"/>
        </w:rPr>
        <w:t>y.</w:t>
      </w:r>
    </w:p>
    <w:p w14:paraId="16081934">
      <w:pPr>
        <w:pStyle w:val="2"/>
        <w:keepNext w:val="0"/>
        <w:keepLines w:val="0"/>
        <w:widowControl/>
        <w:suppressLineNumbers w:val="0"/>
        <w:spacing w:before="0" w:beforeAutospacing="0" w:after="0" w:afterAutospacing="0"/>
        <w:ind w:right="0" w:firstLine="420" w:firstLineChars="0"/>
        <w:rPr>
          <w:rFonts w:hint="default" w:ascii="Segoe UI" w:hAnsi="Segoe UI" w:eastAsia="宋体" w:cs="Segoe UI"/>
          <w:i w:val="0"/>
          <w:iCs w:val="0"/>
          <w:caps w:val="0"/>
          <w:spacing w:val="0"/>
          <w:sz w:val="24"/>
          <w:szCs w:val="24"/>
          <w:shd w:val="clear" w:fill="FFFFFF"/>
          <w:lang w:val="en-US" w:eastAsia="zh-CN"/>
        </w:rPr>
      </w:pPr>
      <w:r>
        <w:rPr>
          <w:rFonts w:hint="eastAsia" w:ascii="Segoe UI" w:hAnsi="Segoe UI" w:eastAsia="宋体" w:cs="Segoe UI"/>
          <w:i w:val="0"/>
          <w:iCs w:val="0"/>
          <w:caps w:val="0"/>
          <w:spacing w:val="0"/>
          <w:sz w:val="24"/>
          <w:szCs w:val="24"/>
          <w:shd w:val="clear" w:fill="FFFFFF"/>
          <w:lang w:val="en-US" w:eastAsia="zh-CN"/>
        </w:rPr>
        <w:t>O</w:t>
      </w:r>
      <w:r>
        <w:rPr>
          <w:rFonts w:ascii="Segoe UI" w:hAnsi="Segoe UI" w:eastAsia="Segoe UI" w:cs="Segoe UI"/>
          <w:i w:val="0"/>
          <w:iCs w:val="0"/>
          <w:caps w:val="0"/>
          <w:spacing w:val="0"/>
          <w:sz w:val="24"/>
          <w:szCs w:val="24"/>
          <w:shd w:val="clear" w:fill="FFFFFF"/>
        </w:rPr>
        <w:t>fficially recognized by the</w:t>
      </w:r>
      <w:r>
        <w:rPr>
          <w:rFonts w:hint="default" w:ascii="Segoe UI" w:hAnsi="Segoe UI" w:eastAsia="Segoe UI" w:cs="Segoe UI"/>
          <w:i w:val="0"/>
          <w:iCs w:val="0"/>
          <w:caps w:val="0"/>
          <w:spacing w:val="0"/>
          <w:sz w:val="24"/>
          <w:szCs w:val="24"/>
          <w:shd w:val="clear" w:fill="FFFFFF"/>
        </w:rPr>
        <w:t> Crop Variety Approval Committee of Zhejiang Province in 1999, it has now been widely cultivated across regions such as Zhejiang, Chongqing, Sichuan, and Jiangxi. Notably, it</w:t>
      </w:r>
      <w:r>
        <w:rPr>
          <w:rFonts w:hint="eastAsia" w:ascii="Segoe UI" w:hAnsi="Segoe UI" w:eastAsia="Segoe UI" w:cs="Segoe UI"/>
          <w:i w:val="0"/>
          <w:iCs w:val="0"/>
          <w:caps w:val="0"/>
          <w:spacing w:val="0"/>
          <w:sz w:val="24"/>
          <w:szCs w:val="24"/>
          <w:shd w:val="clear" w:fill="FFFFFF"/>
          <w:lang w:val="en-US" w:eastAsia="zh-CN"/>
        </w:rPr>
        <w:t xml:space="preserve"> </w:t>
      </w:r>
      <w:r>
        <w:rPr>
          <w:rFonts w:hint="default" w:ascii="Segoe UI" w:hAnsi="Segoe UI" w:eastAsia="Segoe UI" w:cs="Segoe UI"/>
          <w:i w:val="0"/>
          <w:iCs w:val="0"/>
          <w:caps w:val="0"/>
          <w:spacing w:val="0"/>
          <w:sz w:val="24"/>
          <w:szCs w:val="24"/>
          <w:shd w:val="clear" w:fill="FFFFFF"/>
        </w:rPr>
        <w:t>is a leading cultivar</w:t>
      </w:r>
      <w:r>
        <w:rPr>
          <w:rFonts w:hint="eastAsia" w:ascii="Segoe UI" w:hAnsi="Segoe UI" w:eastAsia="宋体" w:cs="Segoe UI"/>
          <w:i w:val="0"/>
          <w:iCs w:val="0"/>
          <w:caps w:val="0"/>
          <w:spacing w:val="0"/>
          <w:sz w:val="24"/>
          <w:szCs w:val="24"/>
          <w:shd w:val="clear" w:fill="FFFFFF"/>
          <w:lang w:val="en-US" w:eastAsia="zh-CN"/>
        </w:rPr>
        <w:t xml:space="preserve"> and</w:t>
      </w:r>
      <w:r>
        <w:rPr>
          <w:rFonts w:hint="default" w:ascii="Segoe UI" w:hAnsi="Segoe UI" w:eastAsia="Segoe UI" w:cs="Segoe UI"/>
          <w:i w:val="0"/>
          <w:iCs w:val="0"/>
          <w:caps w:val="0"/>
          <w:spacing w:val="0"/>
          <w:sz w:val="24"/>
          <w:szCs w:val="24"/>
          <w:shd w:val="clear" w:fill="FFFFFF"/>
        </w:rPr>
        <w:t xml:space="preserve"> accounts for approximately 50% of the total </w:t>
      </w:r>
      <w:r>
        <w:rPr>
          <w:rFonts w:hint="eastAsia" w:ascii="Segoe UI" w:hAnsi="Segoe UI" w:eastAsia="宋体" w:cs="Segoe UI"/>
          <w:i w:val="0"/>
          <w:iCs w:val="0"/>
          <w:caps w:val="0"/>
          <w:spacing w:val="0"/>
          <w:sz w:val="24"/>
          <w:szCs w:val="24"/>
          <w:shd w:val="clear" w:fill="FFFFFF"/>
          <w:lang w:val="en-US" w:eastAsia="zh-CN"/>
        </w:rPr>
        <w:t>production</w:t>
      </w:r>
      <w:r>
        <w:rPr>
          <w:rFonts w:hint="default" w:ascii="Segoe UI" w:hAnsi="Segoe UI" w:eastAsia="Segoe UI" w:cs="Segoe UI"/>
          <w:i w:val="0"/>
          <w:iCs w:val="0"/>
          <w:caps w:val="0"/>
          <w:spacing w:val="0"/>
          <w:sz w:val="24"/>
          <w:szCs w:val="24"/>
          <w:shd w:val="clear" w:fill="FFFFFF"/>
        </w:rPr>
        <w:t xml:space="preserve"> of early-maturing pear varieties in China, and its fruits have maintained high popularity in the market due to their excellent quality.</w:t>
      </w:r>
    </w:p>
    <w:p w14:paraId="741288E3">
      <w:pPr>
        <w:pStyle w:val="2"/>
        <w:keepNext w:val="0"/>
        <w:keepLines w:val="0"/>
        <w:widowControl/>
        <w:suppressLineNumbers w:val="0"/>
        <w:spacing w:before="0" w:beforeAutospacing="0" w:after="0" w:afterAutospacing="0"/>
        <w:ind w:left="0" w:right="0" w:firstLine="240" w:firstLineChars="100"/>
        <w:rPr>
          <w:rFonts w:ascii="Segoe UI" w:hAnsi="Segoe UI" w:eastAsia="Segoe UI" w:cs="Segoe UI"/>
          <w:i w:val="0"/>
          <w:iCs w:val="0"/>
          <w:caps w:val="0"/>
          <w:spacing w:val="0"/>
          <w:sz w:val="24"/>
          <w:szCs w:val="24"/>
          <w:shd w:val="clear" w:fill="FFFFFF"/>
        </w:rPr>
      </w:pPr>
      <w:r>
        <w:rPr>
          <w:rFonts w:ascii="Segoe UI" w:hAnsi="Segoe UI" w:eastAsia="Segoe UI" w:cs="Segoe UI"/>
          <w:i w:val="0"/>
          <w:iCs w:val="0"/>
          <w:caps w:val="0"/>
          <w:spacing w:val="0"/>
          <w:sz w:val="24"/>
          <w:szCs w:val="24"/>
          <w:shd w:val="clear" w:fill="FFFFFF"/>
        </w:rPr>
        <w:t>The fruit of this variety is round or oblong in shape, with a smooth yellowish-green peel dotted with a few rust spots. The average weight of a single fruit is 230g, while the maximum can reach up to 500g. Its flesh is snow-white, with a small core and minimal stone cells—boasting a fine, crisp texture, abundant juice, and a pleasant sweetness. The soluble solid content ranges from 11.5% to 13.5%, confirming its superior quality. In the Chengdu area, the fruit matures in late June.</w:t>
      </w:r>
    </w:p>
    <w:p w14:paraId="63C04520">
      <w:pPr>
        <w:pStyle w:val="2"/>
        <w:keepNext w:val="0"/>
        <w:keepLines w:val="0"/>
        <w:widowControl/>
        <w:suppressLineNumbers w:val="0"/>
        <w:spacing w:before="0" w:beforeAutospacing="0" w:after="0" w:afterAutospacing="0"/>
        <w:ind w:left="0" w:right="0" w:firstLine="240" w:firstLineChars="100"/>
        <w:rPr>
          <w:rFonts w:ascii="Segoe UI" w:hAnsi="Segoe UI" w:eastAsia="Segoe UI" w:cs="Segoe UI"/>
          <w:i w:val="0"/>
          <w:iCs w:val="0"/>
          <w:caps w:val="0"/>
          <w:spacing w:val="0"/>
          <w:sz w:val="24"/>
          <w:szCs w:val="24"/>
          <w:shd w:val="clear" w:fill="FFFFFF"/>
        </w:rPr>
      </w:pPr>
      <w:r>
        <w:rPr>
          <w:rFonts w:ascii="Segoe UI" w:hAnsi="Segoe UI" w:eastAsia="Segoe UI" w:cs="Segoe UI"/>
          <w:i w:val="0"/>
          <w:iCs w:val="0"/>
          <w:caps w:val="0"/>
          <w:spacing w:val="0"/>
          <w:sz w:val="24"/>
          <w:szCs w:val="24"/>
          <w:shd w:val="clear" w:fill="FFFFFF"/>
        </w:rPr>
        <w:t>The tree itself exhibits strong vigor, with a relatively upright growth habit. It is highly prone to flower bud formation, ensuring excellent and stable productivity. Additionally, it possesses strong resistance to adverse conditions and is well-suited for cultivation in diverse landscapes such as mountainous areas, plains, and tidal flats.</w:t>
      </w:r>
    </w:p>
    <w:p w14:paraId="2F890482">
      <w:pPr>
        <w:pStyle w:val="2"/>
        <w:keepNext w:val="0"/>
        <w:keepLines w:val="0"/>
        <w:widowControl/>
        <w:suppressLineNumbers w:val="0"/>
        <w:shd w:val="clear" w:fill="FFFFFF"/>
        <w:spacing w:before="0" w:beforeAutospacing="0" w:after="0" w:afterAutospacing="0" w:line="360" w:lineRule="auto"/>
        <w:ind w:left="0" w:firstLine="420" w:firstLineChars="0"/>
        <w:rPr>
          <w:rFonts w:hint="eastAsia" w:ascii="Times New Roman" w:hAnsi="Times New Roman" w:eastAsia="宋体" w:cs="Times New Roman"/>
          <w:i w:val="0"/>
          <w:iCs w:val="0"/>
          <w:caps w:val="0"/>
          <w:color w:val="auto"/>
          <w:spacing w:val="0"/>
          <w:sz w:val="24"/>
          <w:szCs w:val="24"/>
          <w:shd w:val="clear" w:fill="FFFFFF"/>
          <w:lang w:val="en-US" w:eastAsia="zh-CN"/>
        </w:rPr>
      </w:pPr>
    </w:p>
    <w:p w14:paraId="73DE8D12">
      <w:pPr>
        <w:jc w:val="left"/>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auto"/>
    <w:pitch w:val="default"/>
    <w:sig w:usb0="000006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B143E3"/>
    <w:rsid w:val="0084323C"/>
    <w:rsid w:val="00CE479D"/>
    <w:rsid w:val="01311673"/>
    <w:rsid w:val="0229733A"/>
    <w:rsid w:val="030235D3"/>
    <w:rsid w:val="030A57BD"/>
    <w:rsid w:val="0320271E"/>
    <w:rsid w:val="03E17FD9"/>
    <w:rsid w:val="041A33DF"/>
    <w:rsid w:val="04224FF8"/>
    <w:rsid w:val="049A3CBA"/>
    <w:rsid w:val="05A86826"/>
    <w:rsid w:val="068426EF"/>
    <w:rsid w:val="07486195"/>
    <w:rsid w:val="07C20E11"/>
    <w:rsid w:val="08306593"/>
    <w:rsid w:val="08357C22"/>
    <w:rsid w:val="090C3A7A"/>
    <w:rsid w:val="0A2879D0"/>
    <w:rsid w:val="0B5D2D6D"/>
    <w:rsid w:val="0BC14B33"/>
    <w:rsid w:val="0BD56B40"/>
    <w:rsid w:val="0C2F6749"/>
    <w:rsid w:val="0CA8521F"/>
    <w:rsid w:val="0D1D3A59"/>
    <w:rsid w:val="0D2C2A7B"/>
    <w:rsid w:val="0E013AC7"/>
    <w:rsid w:val="0E13189B"/>
    <w:rsid w:val="0E305D54"/>
    <w:rsid w:val="0EAD1D11"/>
    <w:rsid w:val="0F2B31EC"/>
    <w:rsid w:val="0F3E47CC"/>
    <w:rsid w:val="0F447E6F"/>
    <w:rsid w:val="0F8F72D1"/>
    <w:rsid w:val="10817125"/>
    <w:rsid w:val="10EF2F23"/>
    <w:rsid w:val="111A72EC"/>
    <w:rsid w:val="1128075A"/>
    <w:rsid w:val="11B24B39"/>
    <w:rsid w:val="120A0F34"/>
    <w:rsid w:val="131376D7"/>
    <w:rsid w:val="131B4E93"/>
    <w:rsid w:val="13932A12"/>
    <w:rsid w:val="146B50E8"/>
    <w:rsid w:val="155362A8"/>
    <w:rsid w:val="155F3170"/>
    <w:rsid w:val="163A5961"/>
    <w:rsid w:val="165B1BFA"/>
    <w:rsid w:val="16821A83"/>
    <w:rsid w:val="1696011A"/>
    <w:rsid w:val="18B74DA0"/>
    <w:rsid w:val="194D4ACB"/>
    <w:rsid w:val="198B5AA6"/>
    <w:rsid w:val="1A006DD4"/>
    <w:rsid w:val="1A6A0908"/>
    <w:rsid w:val="1A723E21"/>
    <w:rsid w:val="1AB710B9"/>
    <w:rsid w:val="1ABE6216"/>
    <w:rsid w:val="1ADD11FE"/>
    <w:rsid w:val="1B0764E5"/>
    <w:rsid w:val="1B432F0A"/>
    <w:rsid w:val="1C162810"/>
    <w:rsid w:val="1D500E77"/>
    <w:rsid w:val="1D9D0EE1"/>
    <w:rsid w:val="1DC12F81"/>
    <w:rsid w:val="1DD506E5"/>
    <w:rsid w:val="1E6061AD"/>
    <w:rsid w:val="1EBA0CA5"/>
    <w:rsid w:val="1ECD40B4"/>
    <w:rsid w:val="1ED95D05"/>
    <w:rsid w:val="1FBA03C3"/>
    <w:rsid w:val="20023E16"/>
    <w:rsid w:val="203A405D"/>
    <w:rsid w:val="20472EF1"/>
    <w:rsid w:val="20F712F2"/>
    <w:rsid w:val="22B30E84"/>
    <w:rsid w:val="22B365D8"/>
    <w:rsid w:val="23256B23"/>
    <w:rsid w:val="233372FA"/>
    <w:rsid w:val="23A976C2"/>
    <w:rsid w:val="249E4C15"/>
    <w:rsid w:val="24ED007E"/>
    <w:rsid w:val="25FC5F60"/>
    <w:rsid w:val="261A6AA4"/>
    <w:rsid w:val="275D2FB6"/>
    <w:rsid w:val="279914CA"/>
    <w:rsid w:val="28181972"/>
    <w:rsid w:val="29BD7180"/>
    <w:rsid w:val="2A013D04"/>
    <w:rsid w:val="2B923E56"/>
    <w:rsid w:val="2B9F44C2"/>
    <w:rsid w:val="2BD91EC4"/>
    <w:rsid w:val="2CAD6404"/>
    <w:rsid w:val="2CB96F8C"/>
    <w:rsid w:val="2CD211F2"/>
    <w:rsid w:val="2D323771"/>
    <w:rsid w:val="2E2D4CCD"/>
    <w:rsid w:val="2E4A044B"/>
    <w:rsid w:val="2E69071D"/>
    <w:rsid w:val="2F4B36B1"/>
    <w:rsid w:val="2F63098D"/>
    <w:rsid w:val="2FB2399C"/>
    <w:rsid w:val="30305457"/>
    <w:rsid w:val="305F33C8"/>
    <w:rsid w:val="30704C47"/>
    <w:rsid w:val="30E05C59"/>
    <w:rsid w:val="311D6F06"/>
    <w:rsid w:val="31412046"/>
    <w:rsid w:val="31984B9A"/>
    <w:rsid w:val="319C51EC"/>
    <w:rsid w:val="31DD4241"/>
    <w:rsid w:val="32040B40"/>
    <w:rsid w:val="322E30EF"/>
    <w:rsid w:val="335F108A"/>
    <w:rsid w:val="33F151B2"/>
    <w:rsid w:val="33F65389"/>
    <w:rsid w:val="34BD7ABE"/>
    <w:rsid w:val="35234A47"/>
    <w:rsid w:val="354B7A34"/>
    <w:rsid w:val="364F7021"/>
    <w:rsid w:val="36BF15B1"/>
    <w:rsid w:val="36F22255"/>
    <w:rsid w:val="3720223B"/>
    <w:rsid w:val="385D4F6F"/>
    <w:rsid w:val="388C4819"/>
    <w:rsid w:val="399F194F"/>
    <w:rsid w:val="3C776471"/>
    <w:rsid w:val="3CA225C6"/>
    <w:rsid w:val="3CBF77A7"/>
    <w:rsid w:val="3D2A1CF7"/>
    <w:rsid w:val="3D5B2081"/>
    <w:rsid w:val="3D6D263E"/>
    <w:rsid w:val="3DDD12B7"/>
    <w:rsid w:val="3F7722E4"/>
    <w:rsid w:val="40152228"/>
    <w:rsid w:val="40244F6A"/>
    <w:rsid w:val="40F42020"/>
    <w:rsid w:val="41EF760A"/>
    <w:rsid w:val="422C7CCA"/>
    <w:rsid w:val="44AD3D5D"/>
    <w:rsid w:val="44BB28B5"/>
    <w:rsid w:val="44DF21C7"/>
    <w:rsid w:val="45D90D08"/>
    <w:rsid w:val="471E0098"/>
    <w:rsid w:val="472D00A6"/>
    <w:rsid w:val="474E631F"/>
    <w:rsid w:val="475E2B76"/>
    <w:rsid w:val="478442A0"/>
    <w:rsid w:val="478C3C45"/>
    <w:rsid w:val="47A95573"/>
    <w:rsid w:val="47B14920"/>
    <w:rsid w:val="48134F9B"/>
    <w:rsid w:val="490B1314"/>
    <w:rsid w:val="494C5633"/>
    <w:rsid w:val="4A6B1E66"/>
    <w:rsid w:val="4AE77314"/>
    <w:rsid w:val="4B4A63CC"/>
    <w:rsid w:val="4B982841"/>
    <w:rsid w:val="4BB774DE"/>
    <w:rsid w:val="4BFE0909"/>
    <w:rsid w:val="4C5B1AD9"/>
    <w:rsid w:val="4C9D23D5"/>
    <w:rsid w:val="4D260510"/>
    <w:rsid w:val="4DC35730"/>
    <w:rsid w:val="4DC65635"/>
    <w:rsid w:val="4E711F9B"/>
    <w:rsid w:val="4E7A00CE"/>
    <w:rsid w:val="4EBF5D5A"/>
    <w:rsid w:val="4EC0078C"/>
    <w:rsid w:val="4F302A43"/>
    <w:rsid w:val="51DE5488"/>
    <w:rsid w:val="522F0E40"/>
    <w:rsid w:val="523C5249"/>
    <w:rsid w:val="52690208"/>
    <w:rsid w:val="52833022"/>
    <w:rsid w:val="52AE70B9"/>
    <w:rsid w:val="52D60421"/>
    <w:rsid w:val="52DD6B4E"/>
    <w:rsid w:val="538C6E79"/>
    <w:rsid w:val="54421A49"/>
    <w:rsid w:val="54E1607F"/>
    <w:rsid w:val="555240C8"/>
    <w:rsid w:val="55536EFA"/>
    <w:rsid w:val="55803753"/>
    <w:rsid w:val="55877B58"/>
    <w:rsid w:val="559C5FE7"/>
    <w:rsid w:val="563C237B"/>
    <w:rsid w:val="56403373"/>
    <w:rsid w:val="566A059B"/>
    <w:rsid w:val="56BB1AF5"/>
    <w:rsid w:val="571A0B4E"/>
    <w:rsid w:val="577D217C"/>
    <w:rsid w:val="57B77392"/>
    <w:rsid w:val="57E9247B"/>
    <w:rsid w:val="57F02CC6"/>
    <w:rsid w:val="587A027C"/>
    <w:rsid w:val="59C011DD"/>
    <w:rsid w:val="5A0C521C"/>
    <w:rsid w:val="5A7B7CBC"/>
    <w:rsid w:val="5A90073C"/>
    <w:rsid w:val="5ACA4AE3"/>
    <w:rsid w:val="5B0A1A28"/>
    <w:rsid w:val="5B13098F"/>
    <w:rsid w:val="5B8034FA"/>
    <w:rsid w:val="5B8C438B"/>
    <w:rsid w:val="5C077516"/>
    <w:rsid w:val="5CA26CCE"/>
    <w:rsid w:val="5DD45B37"/>
    <w:rsid w:val="5F255B07"/>
    <w:rsid w:val="5F2B4FA5"/>
    <w:rsid w:val="5F7A60BB"/>
    <w:rsid w:val="5FF76DFD"/>
    <w:rsid w:val="60832F6B"/>
    <w:rsid w:val="62C40F2C"/>
    <w:rsid w:val="62E14536"/>
    <w:rsid w:val="635A7B2F"/>
    <w:rsid w:val="63A21D94"/>
    <w:rsid w:val="64111656"/>
    <w:rsid w:val="65822180"/>
    <w:rsid w:val="664F0717"/>
    <w:rsid w:val="669674D0"/>
    <w:rsid w:val="669B51B7"/>
    <w:rsid w:val="67A33C60"/>
    <w:rsid w:val="68797E70"/>
    <w:rsid w:val="6A9008C7"/>
    <w:rsid w:val="6ABC7690"/>
    <w:rsid w:val="6AE83CDA"/>
    <w:rsid w:val="6B8B6F19"/>
    <w:rsid w:val="6BAF4242"/>
    <w:rsid w:val="6BB80E05"/>
    <w:rsid w:val="6BD95404"/>
    <w:rsid w:val="6CF32AC4"/>
    <w:rsid w:val="6E137D7C"/>
    <w:rsid w:val="6E1A212F"/>
    <w:rsid w:val="6E2F5EB4"/>
    <w:rsid w:val="6E973C91"/>
    <w:rsid w:val="6EFD02F8"/>
    <w:rsid w:val="6F930990"/>
    <w:rsid w:val="6FB345D2"/>
    <w:rsid w:val="6FD61BD4"/>
    <w:rsid w:val="70880417"/>
    <w:rsid w:val="70A46897"/>
    <w:rsid w:val="717212A6"/>
    <w:rsid w:val="71CC4B5E"/>
    <w:rsid w:val="71DB41BC"/>
    <w:rsid w:val="722A15FE"/>
    <w:rsid w:val="724213CE"/>
    <w:rsid w:val="72B74065"/>
    <w:rsid w:val="72C57CBD"/>
    <w:rsid w:val="72D2284B"/>
    <w:rsid w:val="733C2D49"/>
    <w:rsid w:val="74974151"/>
    <w:rsid w:val="750227CE"/>
    <w:rsid w:val="7576089A"/>
    <w:rsid w:val="766D5CDB"/>
    <w:rsid w:val="76DF6B56"/>
    <w:rsid w:val="779E0830"/>
    <w:rsid w:val="78F563D9"/>
    <w:rsid w:val="79526160"/>
    <w:rsid w:val="79F74BB2"/>
    <w:rsid w:val="79FA19BE"/>
    <w:rsid w:val="7A087BC9"/>
    <w:rsid w:val="7A163CC7"/>
    <w:rsid w:val="7A690D5E"/>
    <w:rsid w:val="7A8A5286"/>
    <w:rsid w:val="7AA71E8B"/>
    <w:rsid w:val="7AB46064"/>
    <w:rsid w:val="7AEB7348"/>
    <w:rsid w:val="7B283FCD"/>
    <w:rsid w:val="7BB143E3"/>
    <w:rsid w:val="7BBF1892"/>
    <w:rsid w:val="7C467067"/>
    <w:rsid w:val="7C4976BB"/>
    <w:rsid w:val="7DC84245"/>
    <w:rsid w:val="7E6B63FE"/>
    <w:rsid w:val="7FE105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01</Words>
  <Characters>2902</Characters>
  <Lines>0</Lines>
  <Paragraphs>0</Paragraphs>
  <TotalTime>1</TotalTime>
  <ScaleCrop>false</ScaleCrop>
  <LinksUpToDate>false</LinksUpToDate>
  <CharactersWithSpaces>33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4T01:31:00Z</dcterms:created>
  <dc:creator>蒋林珈 Una.Jiang</dc:creator>
  <cp:lastModifiedBy>蒋林珈 Una.Jiang</cp:lastModifiedBy>
  <dcterms:modified xsi:type="dcterms:W3CDTF">2025-10-06T08:37: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D3B83509B534120A7F1AFF1B70C80F9_11</vt:lpwstr>
  </property>
  <property fmtid="{D5CDD505-2E9C-101B-9397-08002B2CF9AE}" pid="4" name="KSOTemplateDocerSaveRecord">
    <vt:lpwstr>eyJoZGlkIjoiZmI3NDcxMzdmYTU1MWIzYzk5ZmNlMDcwNTMwMmVmNjgiLCJ1c2VySWQiOiIyNDc3MzU4NDMifQ==</vt:lpwstr>
  </property>
</Properties>
</file>